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tblpXSpec="center" w:tblpY="1575"/>
        <w:tblW w:w="5280" w:type="pct"/>
        <w:tblLayout w:type="fixed"/>
        <w:tblLook w:val="04A0" w:firstRow="1" w:lastRow="0" w:firstColumn="1" w:lastColumn="0" w:noHBand="0" w:noVBand="1"/>
      </w:tblPr>
      <w:tblGrid>
        <w:gridCol w:w="1279"/>
        <w:gridCol w:w="1167"/>
        <w:gridCol w:w="993"/>
        <w:gridCol w:w="718"/>
        <w:gridCol w:w="810"/>
        <w:gridCol w:w="810"/>
        <w:gridCol w:w="913"/>
        <w:gridCol w:w="892"/>
        <w:gridCol w:w="885"/>
        <w:gridCol w:w="885"/>
      </w:tblGrid>
      <w:tr w:rsidR="00E92C2D" w:rsidRPr="00C5381F" w14:paraId="59749914" w14:textId="77777777" w:rsidTr="00780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vMerge w:val="restart"/>
            <w:noWrap/>
            <w:vAlign w:val="center"/>
          </w:tcPr>
          <w:p w14:paraId="05D9C1FC" w14:textId="77777777" w:rsidR="00E92C2D" w:rsidRPr="00C5381F" w:rsidRDefault="00E92C2D" w:rsidP="00017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624" w:type="pct"/>
            <w:vMerge w:val="restart"/>
            <w:noWrap/>
            <w:vAlign w:val="center"/>
          </w:tcPr>
          <w:p w14:paraId="0DF387BD" w14:textId="77777777" w:rsidR="00E92C2D" w:rsidRPr="00C5381F" w:rsidRDefault="00E92C2D" w:rsidP="00017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Proxy</w:t>
            </w:r>
          </w:p>
        </w:tc>
        <w:tc>
          <w:tcPr>
            <w:tcW w:w="531" w:type="pct"/>
            <w:vMerge w:val="restart"/>
            <w:noWrap/>
            <w:vAlign w:val="center"/>
          </w:tcPr>
          <w:p w14:paraId="52AB110F" w14:textId="77777777" w:rsidR="00E92C2D" w:rsidRPr="00C5381F" w:rsidRDefault="00E92C2D" w:rsidP="00017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Allele (Effect/Other)</w:t>
            </w:r>
          </w:p>
        </w:tc>
        <w:tc>
          <w:tcPr>
            <w:tcW w:w="384" w:type="pct"/>
          </w:tcPr>
          <w:p w14:paraId="7C18B3B7" w14:textId="1178D6C4" w:rsidR="00E92C2D" w:rsidRPr="00C5381F" w:rsidRDefault="00E92C2D" w:rsidP="00017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4" w:type="pct"/>
            <w:gridSpan w:val="3"/>
            <w:noWrap/>
            <w:vAlign w:val="center"/>
          </w:tcPr>
          <w:p w14:paraId="07BA5D85" w14:textId="49984310" w:rsidR="00E92C2D" w:rsidRPr="00C5381F" w:rsidRDefault="00E92C2D" w:rsidP="00D86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 xml:space="preserve">Association </w:t>
            </w:r>
            <w:r w:rsidR="00D86FA8">
              <w:rPr>
                <w:rFonts w:ascii="Calibri" w:eastAsia="Times New Roman" w:hAnsi="Calibri" w:cs="Times New Roman"/>
                <w:color w:val="000000"/>
              </w:rPr>
              <w:t>with</w:t>
            </w:r>
            <w:r w:rsidR="00D86FA8" w:rsidRPr="00C5381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5381F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1423" w:type="pct"/>
            <w:gridSpan w:val="3"/>
            <w:noWrap/>
            <w:vAlign w:val="center"/>
          </w:tcPr>
          <w:p w14:paraId="13A26E77" w14:textId="71519BF8" w:rsidR="00E92C2D" w:rsidRPr="00C5381F" w:rsidRDefault="00E92C2D" w:rsidP="00D86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 xml:space="preserve">Association </w:t>
            </w:r>
            <w:r w:rsidR="00D86FA8">
              <w:rPr>
                <w:rFonts w:ascii="Calibri" w:eastAsia="Times New Roman" w:hAnsi="Calibri" w:cs="Times New Roman"/>
                <w:color w:val="000000"/>
              </w:rPr>
              <w:t>with</w:t>
            </w:r>
            <w:r w:rsidR="00D86FA8" w:rsidRPr="00C5381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5381F">
              <w:rPr>
                <w:rFonts w:ascii="Calibri" w:eastAsia="Times New Roman" w:hAnsi="Calibri" w:cs="Times New Roman"/>
                <w:color w:val="000000"/>
              </w:rPr>
              <w:t>BMI SDS</w:t>
            </w:r>
          </w:p>
        </w:tc>
      </w:tr>
      <w:tr w:rsidR="00E92C2D" w:rsidRPr="00C5381F" w14:paraId="26C37463" w14:textId="77777777" w:rsidTr="00780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vMerge/>
            <w:noWrap/>
            <w:vAlign w:val="center"/>
          </w:tcPr>
          <w:p w14:paraId="692189E7" w14:textId="77777777" w:rsidR="00E92C2D" w:rsidRPr="00C5381F" w:rsidRDefault="00E92C2D" w:rsidP="00017595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624" w:type="pct"/>
            <w:vMerge/>
            <w:noWrap/>
            <w:vAlign w:val="center"/>
          </w:tcPr>
          <w:p w14:paraId="46B44380" w14:textId="77777777" w:rsidR="00E92C2D" w:rsidRPr="00C5381F" w:rsidRDefault="00E92C2D" w:rsidP="0001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31" w:type="pct"/>
            <w:vMerge/>
            <w:noWrap/>
            <w:vAlign w:val="center"/>
          </w:tcPr>
          <w:p w14:paraId="0C8E6483" w14:textId="77777777" w:rsidR="00E92C2D" w:rsidRPr="00C5381F" w:rsidRDefault="00E92C2D" w:rsidP="0001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3244487E" w14:textId="63D3D3AD" w:rsidR="00E92C2D" w:rsidRPr="00E92C2D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2C2D">
              <w:rPr>
                <w:rFonts w:ascii="Calibri" w:eastAsia="Times New Roman" w:hAnsi="Calibri" w:cs="Times New Roman"/>
                <w:b/>
                <w:color w:val="000000"/>
              </w:rPr>
              <w:t>I</w:t>
            </w:r>
            <w:r w:rsidRPr="00E92C2D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433" w:type="pct"/>
            <w:noWrap/>
            <w:vAlign w:val="center"/>
          </w:tcPr>
          <w:p w14:paraId="4DB2B55A" w14:textId="5AB37960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</w:t>
            </w:r>
          </w:p>
        </w:tc>
        <w:tc>
          <w:tcPr>
            <w:tcW w:w="433" w:type="pct"/>
            <w:vAlign w:val="center"/>
          </w:tcPr>
          <w:p w14:paraId="5BE42DA3" w14:textId="77777777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488" w:type="pct"/>
            <w:vAlign w:val="center"/>
          </w:tcPr>
          <w:p w14:paraId="5BB7AE4A" w14:textId="77777777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477" w:type="pct"/>
            <w:noWrap/>
            <w:vAlign w:val="center"/>
          </w:tcPr>
          <w:p w14:paraId="30A63230" w14:textId="77777777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473" w:type="pct"/>
            <w:vAlign w:val="center"/>
          </w:tcPr>
          <w:p w14:paraId="72E02517" w14:textId="77777777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472" w:type="pct"/>
            <w:vAlign w:val="center"/>
          </w:tcPr>
          <w:p w14:paraId="1BFBD267" w14:textId="77777777" w:rsidR="00E92C2D" w:rsidRPr="00C5381F" w:rsidRDefault="00E92C2D" w:rsidP="00E92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E92C2D" w:rsidRPr="00C5381F" w14:paraId="6E2F1860" w14:textId="77777777" w:rsidTr="007800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noWrap/>
            <w:hideMark/>
          </w:tcPr>
          <w:p w14:paraId="3354D1EF" w14:textId="77777777" w:rsidR="00E92C2D" w:rsidRPr="00C5381F" w:rsidRDefault="00E92C2D" w:rsidP="00C53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rs2983511</w:t>
            </w:r>
          </w:p>
        </w:tc>
        <w:tc>
          <w:tcPr>
            <w:tcW w:w="624" w:type="pct"/>
            <w:noWrap/>
            <w:hideMark/>
          </w:tcPr>
          <w:p w14:paraId="58067ABD" w14:textId="77777777" w:rsidR="00E92C2D" w:rsidRPr="00C5381F" w:rsidRDefault="00E92C2D" w:rsidP="00C5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31" w:type="pct"/>
            <w:noWrap/>
            <w:hideMark/>
          </w:tcPr>
          <w:p w14:paraId="0B9F985A" w14:textId="77777777" w:rsidR="00E92C2D" w:rsidRPr="00C5381F" w:rsidRDefault="00E92C2D" w:rsidP="00C5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C/G</w:t>
            </w:r>
          </w:p>
        </w:tc>
        <w:tc>
          <w:tcPr>
            <w:tcW w:w="384" w:type="pct"/>
          </w:tcPr>
          <w:p w14:paraId="443A6F52" w14:textId="33CACD3C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04A4798F" w14:textId="009DE3D7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433" w:type="pct"/>
            <w:noWrap/>
            <w:hideMark/>
          </w:tcPr>
          <w:p w14:paraId="34D813A7" w14:textId="77777777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88" w:type="pct"/>
            <w:noWrap/>
            <w:hideMark/>
          </w:tcPr>
          <w:p w14:paraId="6076CA0E" w14:textId="6809AED3" w:rsidR="00E92C2D" w:rsidRPr="00C5381F" w:rsidRDefault="0057434B" w:rsidP="005743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E92C2D" w:rsidRPr="00C5381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77" w:type="pct"/>
            <w:noWrap/>
            <w:hideMark/>
          </w:tcPr>
          <w:p w14:paraId="48325380" w14:textId="0ED7C577" w:rsidR="00E92C2D" w:rsidRPr="00C5381F" w:rsidRDefault="00991B1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473" w:type="pct"/>
            <w:noWrap/>
            <w:hideMark/>
          </w:tcPr>
          <w:p w14:paraId="4DBA3C3A" w14:textId="77777777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472" w:type="pct"/>
            <w:noWrap/>
            <w:hideMark/>
          </w:tcPr>
          <w:p w14:paraId="7CA55808" w14:textId="6C21C83C" w:rsidR="00E92C2D" w:rsidRPr="00C5381F" w:rsidRDefault="00991B1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</w:tr>
      <w:tr w:rsidR="00E92C2D" w:rsidRPr="00C5381F" w14:paraId="649E33ED" w14:textId="77777777" w:rsidTr="00780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noWrap/>
            <w:hideMark/>
          </w:tcPr>
          <w:p w14:paraId="1FC70341" w14:textId="77777777" w:rsidR="00E92C2D" w:rsidRPr="00C5381F" w:rsidRDefault="00E92C2D" w:rsidP="00C53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rs9968300</w:t>
            </w:r>
          </w:p>
        </w:tc>
        <w:tc>
          <w:tcPr>
            <w:tcW w:w="624" w:type="pct"/>
            <w:noWrap/>
            <w:hideMark/>
          </w:tcPr>
          <w:p w14:paraId="30D48924" w14:textId="77777777" w:rsidR="00E92C2D" w:rsidRPr="00C5381F" w:rsidRDefault="00E92C2D" w:rsidP="00C5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31" w:type="pct"/>
            <w:noWrap/>
            <w:hideMark/>
          </w:tcPr>
          <w:p w14:paraId="649DEA37" w14:textId="77777777" w:rsidR="00E92C2D" w:rsidRPr="00C5381F" w:rsidRDefault="00E92C2D" w:rsidP="00C5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A/C</w:t>
            </w:r>
          </w:p>
        </w:tc>
        <w:tc>
          <w:tcPr>
            <w:tcW w:w="384" w:type="pct"/>
          </w:tcPr>
          <w:p w14:paraId="336151BD" w14:textId="1FDEB469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433" w:type="pct"/>
            <w:noWrap/>
            <w:hideMark/>
          </w:tcPr>
          <w:p w14:paraId="192F2C68" w14:textId="10CD69D2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433" w:type="pct"/>
            <w:noWrap/>
            <w:hideMark/>
          </w:tcPr>
          <w:p w14:paraId="41C73EE3" w14:textId="77777777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488" w:type="pct"/>
            <w:noWrap/>
            <w:hideMark/>
          </w:tcPr>
          <w:p w14:paraId="13C471A5" w14:textId="283A9CDB" w:rsidR="00E92C2D" w:rsidRPr="00C5381F" w:rsidRDefault="0057434B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2</w:t>
            </w:r>
          </w:p>
        </w:tc>
        <w:tc>
          <w:tcPr>
            <w:tcW w:w="477" w:type="pct"/>
            <w:noWrap/>
            <w:hideMark/>
          </w:tcPr>
          <w:p w14:paraId="72487EFC" w14:textId="4200C15F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991B1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623C84A7" w14:textId="77777777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472" w:type="pct"/>
            <w:noWrap/>
            <w:hideMark/>
          </w:tcPr>
          <w:p w14:paraId="46B9E54A" w14:textId="11ADD6C7" w:rsidR="00E92C2D" w:rsidRPr="00C5381F" w:rsidRDefault="00991B1D" w:rsidP="00991B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</w:tr>
      <w:tr w:rsidR="00E92C2D" w:rsidRPr="00C5381F" w14:paraId="46E3C87C" w14:textId="77777777" w:rsidTr="007800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noWrap/>
            <w:hideMark/>
          </w:tcPr>
          <w:p w14:paraId="243B0874" w14:textId="77777777" w:rsidR="00E92C2D" w:rsidRPr="00C5381F" w:rsidRDefault="00E92C2D" w:rsidP="00C53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rs2396083</w:t>
            </w:r>
          </w:p>
        </w:tc>
        <w:tc>
          <w:tcPr>
            <w:tcW w:w="624" w:type="pct"/>
            <w:noWrap/>
            <w:hideMark/>
          </w:tcPr>
          <w:p w14:paraId="07C01F90" w14:textId="77777777" w:rsidR="00E92C2D" w:rsidRPr="00C5381F" w:rsidRDefault="00E92C2D" w:rsidP="00C5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31" w:type="pct"/>
            <w:noWrap/>
            <w:hideMark/>
          </w:tcPr>
          <w:p w14:paraId="70878D7C" w14:textId="77777777" w:rsidR="00E92C2D" w:rsidRPr="00C5381F" w:rsidRDefault="00E92C2D" w:rsidP="00C5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C/G</w:t>
            </w:r>
          </w:p>
        </w:tc>
        <w:tc>
          <w:tcPr>
            <w:tcW w:w="384" w:type="pct"/>
          </w:tcPr>
          <w:p w14:paraId="35AD0B58" w14:textId="2AE87B31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1B4BB467" w14:textId="37899F32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433" w:type="pct"/>
            <w:noWrap/>
            <w:hideMark/>
          </w:tcPr>
          <w:p w14:paraId="42548BB0" w14:textId="77777777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488" w:type="pct"/>
            <w:noWrap/>
            <w:hideMark/>
          </w:tcPr>
          <w:p w14:paraId="407FC896" w14:textId="6891B313" w:rsidR="00E92C2D" w:rsidRPr="00C5381F" w:rsidRDefault="0057434B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477" w:type="pct"/>
            <w:noWrap/>
            <w:hideMark/>
          </w:tcPr>
          <w:p w14:paraId="013F00AE" w14:textId="2BE6ED77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2</w:t>
            </w:r>
            <w:r w:rsidR="00991B1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6909D30C" w14:textId="1FD9F1BF" w:rsidR="00E92C2D" w:rsidRPr="00C5381F" w:rsidRDefault="00E92C2D" w:rsidP="00C53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991B1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72" w:type="pct"/>
            <w:noWrap/>
            <w:hideMark/>
          </w:tcPr>
          <w:p w14:paraId="38F26A46" w14:textId="1F52D0A2" w:rsidR="00E92C2D" w:rsidRPr="00C5381F" w:rsidRDefault="00991B1D" w:rsidP="00991B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</w:tr>
      <w:tr w:rsidR="00E92C2D" w:rsidRPr="00C5381F" w14:paraId="3E60E5A2" w14:textId="77777777" w:rsidTr="00780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noWrap/>
            <w:hideMark/>
          </w:tcPr>
          <w:p w14:paraId="2B8F1AB5" w14:textId="77777777" w:rsidR="00E92C2D" w:rsidRPr="00C5381F" w:rsidRDefault="00E92C2D" w:rsidP="00C53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rs7847663</w:t>
            </w:r>
          </w:p>
        </w:tc>
        <w:tc>
          <w:tcPr>
            <w:tcW w:w="624" w:type="pct"/>
            <w:noWrap/>
            <w:hideMark/>
          </w:tcPr>
          <w:p w14:paraId="2C006D8B" w14:textId="77777777" w:rsidR="00E92C2D" w:rsidRPr="00C5381F" w:rsidRDefault="00E92C2D" w:rsidP="00C5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rs925489</w:t>
            </w:r>
          </w:p>
        </w:tc>
        <w:tc>
          <w:tcPr>
            <w:tcW w:w="531" w:type="pct"/>
            <w:noWrap/>
            <w:hideMark/>
          </w:tcPr>
          <w:p w14:paraId="27773488" w14:textId="77777777" w:rsidR="00E92C2D" w:rsidRPr="00C5381F" w:rsidRDefault="00E92C2D" w:rsidP="00C5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T/C</w:t>
            </w:r>
          </w:p>
        </w:tc>
        <w:tc>
          <w:tcPr>
            <w:tcW w:w="384" w:type="pct"/>
          </w:tcPr>
          <w:p w14:paraId="6AF10A82" w14:textId="2B02F11C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23270060" w14:textId="4A990210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433" w:type="pct"/>
            <w:noWrap/>
            <w:hideMark/>
          </w:tcPr>
          <w:p w14:paraId="2A463AD8" w14:textId="77777777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488" w:type="pct"/>
            <w:noWrap/>
            <w:hideMark/>
          </w:tcPr>
          <w:p w14:paraId="634C2D62" w14:textId="036B9843" w:rsidR="00E92C2D" w:rsidRPr="00C5381F" w:rsidRDefault="0057434B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2</w:t>
            </w:r>
          </w:p>
        </w:tc>
        <w:tc>
          <w:tcPr>
            <w:tcW w:w="477" w:type="pct"/>
            <w:noWrap/>
            <w:hideMark/>
          </w:tcPr>
          <w:p w14:paraId="7C75FC4A" w14:textId="595B7397" w:rsidR="00E92C2D" w:rsidRPr="00C5381F" w:rsidRDefault="00E92C2D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381F">
              <w:rPr>
                <w:rFonts w:ascii="Calibri" w:eastAsia="Times New Roman" w:hAnsi="Calibri" w:cs="Times New Roman"/>
                <w:color w:val="000000"/>
              </w:rPr>
              <w:t>-0.02</w:t>
            </w:r>
            <w:r w:rsidR="00A949D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73" w:type="pct"/>
            <w:noWrap/>
            <w:hideMark/>
          </w:tcPr>
          <w:p w14:paraId="555C8E1B" w14:textId="33E3E676" w:rsidR="00E92C2D" w:rsidRPr="00C5381F" w:rsidRDefault="00A949DE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472" w:type="pct"/>
            <w:noWrap/>
            <w:hideMark/>
          </w:tcPr>
          <w:p w14:paraId="5AC478F3" w14:textId="11BAA2A4" w:rsidR="00E92C2D" w:rsidRPr="00C5381F" w:rsidRDefault="00A949DE" w:rsidP="00C53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</w:tr>
    </w:tbl>
    <w:p w14:paraId="26564C26" w14:textId="77777777" w:rsidR="00DD1556" w:rsidRDefault="00DD1556" w:rsidP="009D7DB8"/>
    <w:p w14:paraId="6B981D96" w14:textId="09DDCF81" w:rsidR="00881F08" w:rsidRPr="00420A11" w:rsidRDefault="001D09BA" w:rsidP="009D7DB8">
      <w:r>
        <w:t>S7</w:t>
      </w:r>
      <w:r w:rsidR="00881F08">
        <w:t xml:space="preserve"> Table: Lead SNP’s or proxy’s association to obesity and BMI SDS, using a meta-analysis between the discovery and replication ba</w:t>
      </w:r>
      <w:bookmarkStart w:id="0" w:name="_GoBack"/>
      <w:bookmarkEnd w:id="0"/>
      <w:r w:rsidR="00881F08">
        <w:t xml:space="preserve">tch. </w:t>
      </w:r>
    </w:p>
    <w:sectPr w:rsidR="00881F08" w:rsidRPr="00420A11" w:rsidSect="00DD15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Grarup">
    <w15:presenceInfo w15:providerId="Windows Live" w15:userId="ffb7e21cdccf80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81F"/>
    <w:rsid w:val="00017595"/>
    <w:rsid w:val="001D09BA"/>
    <w:rsid w:val="00206976"/>
    <w:rsid w:val="00420A11"/>
    <w:rsid w:val="0057434B"/>
    <w:rsid w:val="005744A0"/>
    <w:rsid w:val="007800FD"/>
    <w:rsid w:val="00881F08"/>
    <w:rsid w:val="008B7108"/>
    <w:rsid w:val="00991B1D"/>
    <w:rsid w:val="009D3DF3"/>
    <w:rsid w:val="009D7DB8"/>
    <w:rsid w:val="00A15710"/>
    <w:rsid w:val="00A949DE"/>
    <w:rsid w:val="00C0134C"/>
    <w:rsid w:val="00C5381F"/>
    <w:rsid w:val="00D86FA8"/>
    <w:rsid w:val="00DD1556"/>
    <w:rsid w:val="00E9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9EC1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LightShading">
    <w:name w:val="Light Shading"/>
    <w:basedOn w:val="TableNormal"/>
    <w:uiPriority w:val="60"/>
    <w:rsid w:val="00C538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53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LightShading">
    <w:name w:val="Light Shading"/>
    <w:basedOn w:val="TableNormal"/>
    <w:uiPriority w:val="60"/>
    <w:rsid w:val="00C538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53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ppel</dc:creator>
  <cp:keywords/>
  <dc:description/>
  <cp:lastModifiedBy>Vincent Appel</cp:lastModifiedBy>
  <cp:revision>4</cp:revision>
  <dcterms:created xsi:type="dcterms:W3CDTF">2017-02-21T20:28:00Z</dcterms:created>
  <dcterms:modified xsi:type="dcterms:W3CDTF">2017-02-22T14:08:00Z</dcterms:modified>
</cp:coreProperties>
</file>